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center"/>
        <w:rPr>
          <w:rFonts w:ascii="Times New Roman" w:hAnsi="Times New Roman" w:eastAsia="楷体" w:cs="Times New Roman"/>
          <w:kern w:val="2"/>
          <w:sz w:val="24"/>
          <w:szCs w:val="24"/>
          <w:lang w:val="en-US" w:eastAsia="zh-CN"/>
        </w:rPr>
      </w:pPr>
      <w:r>
        <w:rPr>
          <w:rFonts w:eastAsia="楷体" w:cs="Times New Roman" w:ascii="Times New Roman" w:hAnsi="Times New Roman"/>
          <w:kern w:val="2"/>
          <w:sz w:val="24"/>
          <w:szCs w:val="24"/>
          <w:lang w:val="en-US" w:eastAsia="zh-CN" w:bidi="ar"/>
        </w:rPr>
        <w:t>Supplementary Table 3 Methodological quality evaluation of the included studies</w:t>
      </w:r>
    </w:p>
    <w:tbl>
      <w:tblPr>
        <w:tblW w:w="5000" w:type="pct"/>
        <w:jc w:val="left"/>
        <w:tblInd w:w="-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839"/>
        <w:gridCol w:w="917"/>
        <w:gridCol w:w="918"/>
        <w:gridCol w:w="918"/>
        <w:gridCol w:w="930"/>
        <w:gridCol w:w="917"/>
        <w:gridCol w:w="918"/>
        <w:gridCol w:w="918"/>
        <w:gridCol w:w="918"/>
        <w:gridCol w:w="929"/>
        <w:gridCol w:w="1672"/>
      </w:tblGrid>
      <w:tr>
        <w:trPr>
          <w:tblHeader w:val="true"/>
        </w:trPr>
        <w:tc>
          <w:tcPr>
            <w:tcW w:w="21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udy ID</w:t>
            </w:r>
          </w:p>
        </w:tc>
        <w:tc>
          <w:tcPr>
            <w:tcW w:w="4522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ernal Validity</w:t>
            </w:r>
          </w:p>
        </w:tc>
        <w:tc>
          <w:tcPr>
            <w:tcW w:w="4600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ternal Validity</w:t>
            </w:r>
          </w:p>
        </w:tc>
        <w:tc>
          <w:tcPr>
            <w:tcW w:w="16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e number of ‘Y’</w:t>
            </w:r>
          </w:p>
        </w:tc>
      </w:tr>
      <w:tr>
        <w:trPr>
          <w:tblHeader w:val="true"/>
        </w:trPr>
        <w:tc>
          <w:tcPr>
            <w:tcW w:w="21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bookmarkStart w:id="0" w:name="_Hlk174555045"/>
            <w:bookmarkEnd w:id="0"/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1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2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3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4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5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6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7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8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9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em 10</w:t>
            </w:r>
          </w:p>
        </w:tc>
        <w:tc>
          <w:tcPr>
            <w:tcW w:w="16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/>
              </w:rPr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amsha 201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a Rita 2018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a 2015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gsana 2020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squal 201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naiges 201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sson 201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sta 201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ujral 2019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ayrettin 2010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erath 2017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L Lu 2019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S Wang 2015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awrence 2010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onardo 2020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aria 2010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dapati 2018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drigo 202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main 2016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tevens 201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kern w:val="2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an 201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uula 201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veca 2015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>
          <w:tblHeader w:val="true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olfgang 2012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X Zhang 2021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XM Zhang 2018(1)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XM Zhang 2018(2)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 XU 2016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C Woo 2015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3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Q Zhen 201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uta 2023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top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ZY Yang 202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4</w:t>
            </w: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bottom"/>
              <w:rPr>
                <w:rFonts w:ascii="Times New Roman" w:hAnsi="Times New Roman" w:eastAsia="等线 Light" w:cs="Times New Roman"/>
                <w:color w:val="000000"/>
                <w:lang w:val="en-US" w:eastAsia="zh-CN"/>
              </w:rPr>
            </w:pPr>
            <w:r>
              <w:rPr>
                <w:rFonts w:eastAsia="等线 Light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>N: No (HIGH RISK); Y: (LOW RISK)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/>
        </w:rPr>
        <w:t>Notes: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1. Was the study’s target population a close representation of the national population in relation to relevant variables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2. Was the sampling frame a true or close representation of the target population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3. Was some form of random selection used to select the sample, OR was a census undertaken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4. Was the likelihood of nonresponse bias minimal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5. Were data collected directly from the subjects (as opposed to a proxy)? 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6. Was an acceptable case definition used in the study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7. Was the study instrument that measured the parameter of interest shown to have validity and reliability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8. Was the same mode of data collection used for all subjects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9. Was the length of the shortest prevalence period for the parameter of interest appropriate?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  <w:t xml:space="preserve">Item 10. Were the numerator(s) and denominator(s) for the parameter of interest appropriate? 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6:04:50Z</dcterms:created>
  <dc:creator>li</dc:creator>
  <dc:description/>
  <dc:language>en-US</dc:language>
  <cp:lastModifiedBy>雪雪</cp:lastModifiedBy>
  <dcterms:modified xsi:type="dcterms:W3CDTF">2025-08-30T15:00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975AA0E28D4B5D813748E9239C7ECE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